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2DE" w:rsidRDefault="00D512DE" w:rsidP="00D512DE">
      <w:pPr>
        <w:spacing w:line="480" w:lineRule="auto"/>
        <w:rPr>
          <w:rFonts w:ascii="Arial" w:hAnsi="Arial" w:cs="Arial"/>
          <w:sz w:val="24"/>
        </w:rPr>
      </w:pPr>
      <w:r w:rsidRPr="00EB0407">
        <w:rPr>
          <w:rFonts w:ascii="Arial" w:hAnsi="Arial" w:cs="Arial" w:hint="eastAsia"/>
          <w:b/>
          <w:sz w:val="24"/>
        </w:rPr>
        <w:t>Table</w:t>
      </w:r>
      <w:r w:rsidRPr="00EB0407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 w:hint="eastAsia"/>
          <w:b/>
          <w:sz w:val="24"/>
        </w:rPr>
        <w:t>S</w:t>
      </w:r>
      <w:r w:rsidR="00B12A54">
        <w:rPr>
          <w:rFonts w:ascii="Arial" w:hAnsi="Arial" w:cs="Arial"/>
          <w:b/>
          <w:sz w:val="24"/>
        </w:rPr>
        <w:t>4</w:t>
      </w:r>
      <w:r>
        <w:rPr>
          <w:rFonts w:ascii="Arial" w:hAnsi="Arial" w:cs="Arial"/>
          <w:sz w:val="24"/>
        </w:rPr>
        <w:t>.</w:t>
      </w:r>
      <w:r>
        <w:rPr>
          <w:rFonts w:ascii="Arial" w:hAnsi="Arial" w:cs="Arial" w:hint="eastAsia"/>
          <w:sz w:val="24"/>
        </w:rPr>
        <w:t xml:space="preserve"> </w:t>
      </w:r>
      <w:r w:rsidRPr="00D05E86">
        <w:rPr>
          <w:rFonts w:ascii="Arial" w:hAnsi="Arial" w:cs="Arial"/>
          <w:b/>
          <w:sz w:val="24"/>
        </w:rPr>
        <w:t>Unfavorable Functional Outcome in Patients with IV Thrombolysis (n=606)</w:t>
      </w:r>
      <w:r>
        <w:rPr>
          <w:rFonts w:ascii="Arial" w:hAnsi="Arial" w:cs="Arial"/>
          <w:b/>
          <w:sz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3260"/>
        <w:gridCol w:w="1559"/>
        <w:gridCol w:w="3260"/>
      </w:tblGrid>
      <w:tr w:rsidR="00D512DE" w:rsidRPr="00A77B06" w:rsidTr="009C4E57">
        <w:tc>
          <w:tcPr>
            <w:tcW w:w="38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326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512DE" w:rsidRPr="00A77B06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hAnsi="Arial" w:cs="Arial"/>
                <w:color w:val="000000" w:themeColor="text1"/>
                <w:sz w:val="24"/>
                <w:szCs w:val="24"/>
              </w:rPr>
              <w:t>Univariable OR (95% CI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512DE" w:rsidRPr="00A77B06" w:rsidRDefault="00D512DE" w:rsidP="009C4E57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4"/>
              </w:rPr>
            </w:pPr>
            <w:r w:rsidRPr="00A77B06">
              <w:rPr>
                <w:rFonts w:ascii="Arial" w:hAnsi="Arial" w:cs="Arial"/>
                <w:i/>
                <w:color w:val="000000" w:themeColor="text1"/>
                <w:sz w:val="24"/>
              </w:rPr>
              <w:t>P value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512DE" w:rsidRPr="00A77B06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ble OR (95% CI)</w:t>
            </w:r>
          </w:p>
        </w:tc>
      </w:tr>
      <w:tr w:rsidR="00D512DE" w:rsidRPr="00A77B06" w:rsidTr="009C4E57">
        <w:tc>
          <w:tcPr>
            <w:tcW w:w="3828" w:type="dxa"/>
            <w:tcBorders>
              <w:top w:val="single" w:sz="8" w:space="0" w:color="auto"/>
            </w:tcBorders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Age, year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D512DE" w:rsidRPr="00A77B06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06 (1.0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0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vAlign w:val="center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</w:rPr>
              <w:t>1.05 (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0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0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D512DE" w:rsidRPr="00A77B06" w:rsidTr="009C4E57"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5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4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0.8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3260" w:type="dxa"/>
            <w:vAlign w:val="center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</w:rPr>
              <w:t>0.</w:t>
            </w:r>
            <w:r w:rsidRPr="00A77B06">
              <w:rPr>
                <w:rFonts w:ascii="Arial" w:hAnsi="Arial" w:cs="Arial"/>
                <w:color w:val="000000" w:themeColor="text1"/>
                <w:sz w:val="24"/>
              </w:rPr>
              <w:t>94</w:t>
            </w:r>
            <w:r w:rsidRPr="004D751C">
              <w:rPr>
                <w:rFonts w:ascii="Arial" w:hAnsi="Arial" w:cs="Arial"/>
                <w:color w:val="000000" w:themeColor="text1"/>
                <w:sz w:val="24"/>
              </w:rPr>
              <w:t xml:space="preserve"> (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D512DE" w:rsidRPr="00A77B06" w:rsidTr="009C4E57"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Risk factor (%)</w:t>
            </w:r>
          </w:p>
        </w:tc>
        <w:tc>
          <w:tcPr>
            <w:tcW w:w="3260" w:type="dxa"/>
          </w:tcPr>
          <w:p w:rsidR="00D512DE" w:rsidRPr="00A77B06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559" w:type="dxa"/>
          </w:tcPr>
          <w:p w:rsidR="00D512DE" w:rsidRPr="00A77B06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3260" w:type="dxa"/>
          </w:tcPr>
          <w:p w:rsidR="00D512DE" w:rsidRPr="00A77B06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D512DE" w:rsidRPr="00A77B06" w:rsidTr="009C4E57"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Previous stroke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9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D512DE" w:rsidRPr="00A77B06" w:rsidTr="009C4E57"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Hypertension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3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3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1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3260" w:type="dxa"/>
            <w:vAlign w:val="center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D512DE" w:rsidRPr="00A77B06" w:rsidTr="009C4E57"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Diabetes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8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0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D512DE" w:rsidRPr="00A77B06" w:rsidTr="009C4E57"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Hyperlipidemia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9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6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7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87</w:t>
            </w:r>
          </w:p>
        </w:tc>
        <w:tc>
          <w:tcPr>
            <w:tcW w:w="3260" w:type="dxa"/>
            <w:vAlign w:val="center"/>
          </w:tcPr>
          <w:p w:rsidR="00D512DE" w:rsidRPr="00A77B06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D512DE" w:rsidRPr="00A77B06" w:rsidTr="009C4E57"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Current Smoking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5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0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-1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D512DE" w:rsidRPr="00A77B06" w:rsidTr="009C4E57"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Stroke subtyp</w:t>
            </w:r>
            <w:bookmarkStart w:id="0" w:name="_GoBack"/>
            <w:bookmarkEnd w:id="0"/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e, n (%)</w:t>
            </w:r>
          </w:p>
        </w:tc>
        <w:tc>
          <w:tcPr>
            <w:tcW w:w="3260" w:type="dxa"/>
          </w:tcPr>
          <w:p w:rsidR="00D512DE" w:rsidRPr="00A77B06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559" w:type="dxa"/>
          </w:tcPr>
          <w:p w:rsidR="00D512DE" w:rsidRPr="00A77B06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3260" w:type="dxa"/>
            <w:vAlign w:val="center"/>
          </w:tcPr>
          <w:p w:rsidR="00D512DE" w:rsidRPr="00A77B06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D512DE" w:rsidRPr="00A77B06" w:rsidTr="009C4E57">
        <w:trPr>
          <w:trHeight w:val="213"/>
        </w:trPr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LAA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.1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3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2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D512DE" w:rsidRPr="00A77B06" w:rsidTr="009C4E57"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SVO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0 (reference)</w:t>
            </w:r>
          </w:p>
        </w:tc>
        <w:tc>
          <w:tcPr>
            <w:tcW w:w="1559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0 (reference)</w:t>
            </w:r>
          </w:p>
        </w:tc>
      </w:tr>
      <w:tr w:rsidR="00D512DE" w:rsidRPr="00A77B06" w:rsidTr="009C4E57">
        <w:trPr>
          <w:trHeight w:val="686"/>
        </w:trPr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CE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9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8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9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D512DE" w:rsidRPr="00A77B06" w:rsidTr="009C4E57"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SOE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3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3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5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56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3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8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D512DE" w:rsidRPr="00A77B06" w:rsidTr="009C4E57"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lastRenderedPageBreak/>
              <w:t xml:space="preserve">  SUE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.4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7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9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00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8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D512DE" w:rsidRPr="00A77B06" w:rsidTr="009C4E57"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NIHSS at admission, score</w:t>
            </w:r>
          </w:p>
        </w:tc>
        <w:tc>
          <w:tcPr>
            <w:tcW w:w="3260" w:type="dxa"/>
          </w:tcPr>
          <w:p w:rsidR="00D512DE" w:rsidRPr="00A77B06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hAnsi="Arial" w:cs="Arial"/>
                <w:color w:val="000000" w:themeColor="text1"/>
                <w:sz w:val="24"/>
              </w:rPr>
              <w:t>1.20 (1.16-1.24)</w:t>
            </w:r>
          </w:p>
        </w:tc>
        <w:tc>
          <w:tcPr>
            <w:tcW w:w="1559" w:type="dxa"/>
          </w:tcPr>
          <w:p w:rsidR="00D512DE" w:rsidRPr="00A77B06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hAnsi="Arial" w:cs="Arial"/>
                <w:color w:val="000000" w:themeColor="text1"/>
                <w:sz w:val="24"/>
              </w:rPr>
              <w:t>&lt;0.001</w:t>
            </w:r>
          </w:p>
        </w:tc>
        <w:tc>
          <w:tcPr>
            <w:tcW w:w="3260" w:type="dxa"/>
          </w:tcPr>
          <w:p w:rsidR="00D512DE" w:rsidRPr="00A77B06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hAnsi="Arial" w:cs="Arial"/>
                <w:color w:val="000000" w:themeColor="text1"/>
                <w:sz w:val="24"/>
              </w:rPr>
              <w:t>1.18 (1.14-1.23)</w:t>
            </w:r>
          </w:p>
        </w:tc>
      </w:tr>
      <w:tr w:rsidR="00D512DE" w:rsidRPr="00A77B06" w:rsidTr="009C4E57"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Prehospital delay</w:t>
            </w:r>
            <w:r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,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hour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7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3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67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D512DE" w:rsidRPr="00A77B06" w:rsidTr="009C4E57"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Onset to Needle time</w:t>
            </w:r>
            <w:r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,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min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hAnsi="Arial" w:cs="Arial"/>
                <w:color w:val="000000" w:themeColor="text1"/>
                <w:sz w:val="24"/>
              </w:rPr>
              <w:t>1.00 (1.00-1.01)</w:t>
            </w:r>
          </w:p>
        </w:tc>
        <w:tc>
          <w:tcPr>
            <w:tcW w:w="1559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11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D512DE" w:rsidRPr="00A77B06" w:rsidTr="009C4E57">
        <w:tc>
          <w:tcPr>
            <w:tcW w:w="3828" w:type="dxa"/>
          </w:tcPr>
          <w:p w:rsidR="00D512DE" w:rsidRPr="00A77B06" w:rsidRDefault="00D512DE" w:rsidP="009C4E57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Door to Needle time</w:t>
            </w:r>
            <w:r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,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min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A77B06">
              <w:rPr>
                <w:rFonts w:ascii="Arial" w:hAnsi="Arial" w:cs="Arial"/>
                <w:color w:val="000000" w:themeColor="text1"/>
                <w:sz w:val="24"/>
              </w:rPr>
              <w:t>1.00 (1.00-1.00)</w:t>
            </w:r>
          </w:p>
        </w:tc>
        <w:tc>
          <w:tcPr>
            <w:tcW w:w="1559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6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260" w:type="dxa"/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D512DE" w:rsidRPr="00A77B06" w:rsidTr="009C4E57">
        <w:tc>
          <w:tcPr>
            <w:tcW w:w="3828" w:type="dxa"/>
            <w:tcBorders>
              <w:bottom w:val="single" w:sz="18" w:space="0" w:color="auto"/>
            </w:tcBorders>
          </w:tcPr>
          <w:p w:rsidR="00D512DE" w:rsidRPr="00A77B06" w:rsidRDefault="00D512DE" w:rsidP="009C4E57">
            <w:pPr>
              <w:spacing w:line="480" w:lineRule="auto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Off-hour (vs. Work-hour)</w:t>
            </w:r>
          </w:p>
        </w:tc>
        <w:tc>
          <w:tcPr>
            <w:tcW w:w="3260" w:type="dxa"/>
            <w:tcBorders>
              <w:bottom w:val="single" w:sz="18" w:space="0" w:color="auto"/>
            </w:tcBorders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9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7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9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54</w:t>
            </w:r>
          </w:p>
        </w:tc>
        <w:tc>
          <w:tcPr>
            <w:tcW w:w="3260" w:type="dxa"/>
            <w:tcBorders>
              <w:bottom w:val="single" w:sz="18" w:space="0" w:color="auto"/>
            </w:tcBorders>
          </w:tcPr>
          <w:p w:rsidR="00D512DE" w:rsidRPr="004D751C" w:rsidRDefault="00D512DE" w:rsidP="009C4E5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8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8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</w:t>
            </w:r>
            <w:r w:rsidRPr="00A77B06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D512DE" w:rsidRDefault="00D512DE" w:rsidP="00825E65">
      <w:pPr>
        <w:spacing w:line="480" w:lineRule="auto"/>
        <w:rPr>
          <w:rFonts w:ascii="Arial" w:hAnsi="Arial" w:cs="Arial"/>
          <w:sz w:val="24"/>
          <w:szCs w:val="24"/>
        </w:rPr>
      </w:pPr>
      <w:r w:rsidRPr="004D751C">
        <w:rPr>
          <w:rFonts w:ascii="Arial" w:hAnsi="Arial" w:cs="Arial"/>
          <w:sz w:val="24"/>
        </w:rPr>
        <w:t>Abbreviations are presented in the previous table.</w:t>
      </w:r>
    </w:p>
    <w:sectPr w:rsidR="00D512DE" w:rsidSect="004D751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7E6A" w:rsidRDefault="00C47E6A" w:rsidP="00EB0407">
      <w:r>
        <w:separator/>
      </w:r>
    </w:p>
  </w:endnote>
  <w:endnote w:type="continuationSeparator" w:id="0">
    <w:p w:rsidR="00C47E6A" w:rsidRDefault="00C47E6A" w:rsidP="00EB0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7E6A" w:rsidRDefault="00C47E6A" w:rsidP="00EB0407">
      <w:r>
        <w:separator/>
      </w:r>
    </w:p>
  </w:footnote>
  <w:footnote w:type="continuationSeparator" w:id="0">
    <w:p w:rsidR="00C47E6A" w:rsidRDefault="00C47E6A" w:rsidP="00EB0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AEB"/>
    <w:rsid w:val="00085122"/>
    <w:rsid w:val="001D5A9F"/>
    <w:rsid w:val="00200A41"/>
    <w:rsid w:val="002F4F50"/>
    <w:rsid w:val="00325EF2"/>
    <w:rsid w:val="003E024A"/>
    <w:rsid w:val="00417EA1"/>
    <w:rsid w:val="00440FFC"/>
    <w:rsid w:val="00470F3B"/>
    <w:rsid w:val="004A1C13"/>
    <w:rsid w:val="004D751C"/>
    <w:rsid w:val="005D0D1A"/>
    <w:rsid w:val="00723A5E"/>
    <w:rsid w:val="007251EF"/>
    <w:rsid w:val="008104B0"/>
    <w:rsid w:val="008124B0"/>
    <w:rsid w:val="00825E65"/>
    <w:rsid w:val="00862D31"/>
    <w:rsid w:val="008E66D8"/>
    <w:rsid w:val="009650FC"/>
    <w:rsid w:val="0098395E"/>
    <w:rsid w:val="009C4E57"/>
    <w:rsid w:val="009C4E5D"/>
    <w:rsid w:val="009F69EC"/>
    <w:rsid w:val="00A02DB4"/>
    <w:rsid w:val="00B12A54"/>
    <w:rsid w:val="00B80DE0"/>
    <w:rsid w:val="00BA6E94"/>
    <w:rsid w:val="00BE03C7"/>
    <w:rsid w:val="00C27AEB"/>
    <w:rsid w:val="00C40B80"/>
    <w:rsid w:val="00C47E6A"/>
    <w:rsid w:val="00CA4A06"/>
    <w:rsid w:val="00D05E86"/>
    <w:rsid w:val="00D0657A"/>
    <w:rsid w:val="00D512DE"/>
    <w:rsid w:val="00E0190C"/>
    <w:rsid w:val="00E77811"/>
    <w:rsid w:val="00EA3228"/>
    <w:rsid w:val="00EB0407"/>
    <w:rsid w:val="00F0642D"/>
    <w:rsid w:val="00F2001E"/>
    <w:rsid w:val="00F270F5"/>
    <w:rsid w:val="00F84137"/>
    <w:rsid w:val="00F84D4C"/>
    <w:rsid w:val="00FE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D969DD-B7A0-4437-9C1C-CD866363E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7AE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7AEB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B040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B040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B04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B0407"/>
  </w:style>
  <w:style w:type="paragraph" w:styleId="a6">
    <w:name w:val="footer"/>
    <w:basedOn w:val="a"/>
    <w:link w:val="Char1"/>
    <w:uiPriority w:val="99"/>
    <w:unhideWhenUsed/>
    <w:rsid w:val="00EB04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B0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ch</cp:lastModifiedBy>
  <cp:revision>3</cp:revision>
  <dcterms:created xsi:type="dcterms:W3CDTF">2014-06-05T02:15:00Z</dcterms:created>
  <dcterms:modified xsi:type="dcterms:W3CDTF">2014-06-05T02:18:00Z</dcterms:modified>
</cp:coreProperties>
</file>